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5954"/>
        <w:gridCol w:w="1701"/>
      </w:tblGrid>
      <w:tr w:rsidR="00401559" w:rsidRPr="00401559" w14:paraId="59416926" w14:textId="77777777" w:rsidTr="001F5994">
        <w:trPr>
          <w:trHeight w:val="29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ACE19" w14:textId="2333A6D5" w:rsidR="00401559" w:rsidRPr="00401559" w:rsidRDefault="00CC3008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3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ditional fi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401559"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401559" w:rsidRPr="001F43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01559"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cterial strains, plasmids and primers used in this study.</w:t>
            </w:r>
          </w:p>
        </w:tc>
      </w:tr>
      <w:tr w:rsidR="00401559" w:rsidRPr="00401559" w14:paraId="47800A08" w14:textId="77777777" w:rsidTr="007C5F04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BCF5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in/plasmid/prime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F0696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 and/or sequences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CA699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401559" w:rsidRPr="00401559" w14:paraId="26FB3B4B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B59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ins</w:t>
            </w:r>
          </w:p>
        </w:tc>
      </w:tr>
      <w:tr w:rsidR="00401559" w:rsidRPr="00401559" w14:paraId="1C845FC9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67E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. pleuropneumoniae</w:t>
            </w:r>
          </w:p>
        </w:tc>
      </w:tr>
      <w:tr w:rsidR="00401559" w:rsidRPr="00401559" w14:paraId="070EEC14" w14:textId="77777777" w:rsidTr="007C5F04">
        <w:trPr>
          <w:trHeight w:val="36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603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C850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strain of Serovar1, the wild-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96F4" w14:textId="18ED9D34" w:rsidR="00401559" w:rsidRPr="00401559" w:rsidRDefault="007C5F04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8]</w:t>
            </w:r>
          </w:p>
        </w:tc>
      </w:tr>
      <w:tr w:rsidR="00401559" w:rsidRPr="00401559" w14:paraId="7611F9D3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8225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BF33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74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gaABCD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ron deleted mu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E7B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84DABDC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0E6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B3D2" w14:textId="1B39EE1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74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gaABCD operon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ed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608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5387429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D7F5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C552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74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spB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d mu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A33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42FC7D6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45A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DBB3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74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spB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ed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5F8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DFB6157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380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. coli</w:t>
            </w:r>
          </w:p>
        </w:tc>
      </w:tr>
      <w:tr w:rsidR="00401559" w:rsidRPr="00401559" w14:paraId="442AE02B" w14:textId="77777777" w:rsidTr="007C5F04">
        <w:trPr>
          <w:trHeight w:val="67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44C9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5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A85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dA1 glnV44 thi-1 recA1 relA1 gyrA96 deoRnupG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Φ80d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Z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M15Δ(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ZYA-argF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U169,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sdR17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r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K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K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, λ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CD5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Gen Biotech</w:t>
            </w:r>
          </w:p>
        </w:tc>
      </w:tr>
      <w:tr w:rsidR="00401559" w:rsidRPr="00401559" w14:paraId="4D8F78E8" w14:textId="77777777" w:rsidTr="007C5F04">
        <w:trPr>
          <w:trHeight w:val="9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B825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21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1EC9" w14:textId="0C1BF32B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onjugation donor.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hrB1004 pro thi strA hsdS lacZ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15(F’ lacZ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15lacI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q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aD36 pro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p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: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m rec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: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4-2-tet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: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-km λpir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rm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r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r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D976" w14:textId="5907C3C4" w:rsidR="00401559" w:rsidRPr="00401559" w:rsidRDefault="007C5F04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5]</w:t>
            </w:r>
          </w:p>
        </w:tc>
      </w:tr>
      <w:tr w:rsidR="00401559" w:rsidRPr="00401559" w14:paraId="1045056A" w14:textId="77777777" w:rsidTr="007C5F04">
        <w:trPr>
          <w:trHeight w:val="5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2B7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E74C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-mcrA 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rr-hsdRMS-mcrBC) φ80lacZ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15 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X74 recA1 ara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9 </w:t>
            </w:r>
            <w:r w:rsidRPr="004015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ra-leu) 7697 galU galK rpsL (StrR ) endA1 nu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31B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sen Biotechnology</w:t>
            </w:r>
          </w:p>
        </w:tc>
      </w:tr>
      <w:tr w:rsidR="00401559" w:rsidRPr="00401559" w14:paraId="2C6BB6FE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809C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smid</w:t>
            </w:r>
          </w:p>
        </w:tc>
      </w:tr>
      <w:tr w:rsidR="00401559" w:rsidRPr="00401559" w14:paraId="5EAABE4D" w14:textId="77777777" w:rsidTr="007C5F04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EB57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43DE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onjugation vector: ColE1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rimo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P4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c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mp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l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7EA2" w14:textId="5C26D076" w:rsidR="00401559" w:rsidRPr="00401559" w:rsidRDefault="007C5F04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5]</w:t>
            </w:r>
          </w:p>
        </w:tc>
      </w:tr>
      <w:tr w:rsidR="00401559" w:rsidRPr="00401559" w14:paraId="7EA6684F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8BA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67C8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 carrying the upstream and downstream regions of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ga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per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27C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F62C699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A44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CC5B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 carrying the upstream and downstream regions of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ds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833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A67484D" w14:textId="77777777" w:rsidTr="007C5F04">
        <w:trPr>
          <w:trHeight w:val="5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DD10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Expres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7492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uttle vector for protein expression in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E2FF" w14:textId="3127D607" w:rsidR="00401559" w:rsidRPr="00401559" w:rsidRDefault="007C5F04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6]</w:t>
            </w:r>
          </w:p>
        </w:tc>
      </w:tr>
      <w:tr w:rsidR="00401559" w:rsidRPr="00401559" w14:paraId="0AF3E72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6885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9925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MC-Express carrying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pleuropneumoniae pga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10B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F9AAEB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E4B7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0BA2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MC-Express carrying 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. pleuropneumoniae ds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26D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E89E553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6776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</w:tr>
      <w:tr w:rsidR="00401559" w:rsidRPr="00401559" w14:paraId="414D1BFB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514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 construction of mutant and complemented strain</w:t>
            </w:r>
          </w:p>
        </w:tc>
      </w:tr>
      <w:tr w:rsidR="00401559" w:rsidRPr="00401559" w14:paraId="36C7C74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3F34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-test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919F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TTGGTGCCCTTAAACG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518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8CE9E1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5518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OC2-test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47F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GCCCGCCG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DAA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609732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05F7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A95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CCCCCCTCGAGGTCGACGCTTCGGTATGTTGCTTG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B1C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B9529B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C64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AE1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GTATGTCGTCGGATAAAGAGCATGGAGAG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7EB7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9CE747E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44D7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C84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GCTCTTTATCGACGACATACGAACCGATC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C29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8FE41AA" w14:textId="77777777" w:rsidTr="007C5F04">
        <w:trPr>
          <w:trHeight w:val="5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DF9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5BB6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CACCGCGGTGGCGGCCGCTTGTTGCGGTTGCCCTA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082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0ED622D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08E0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U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456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CGGTATGTTGTTTG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4E7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B580C66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2E71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39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GGTCAATCAGTCA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B60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DB3BF1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8770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9A3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CCGAGCCGAATCTT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471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2130295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42ED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3DB7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GGCGAGTTCTTCT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511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80616DF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E35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PPSER1_RS10490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AEC9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AACTTGAATGAAACGACC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215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EDADB9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4F4A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10490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A16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TGAACCGGCAAAAATAA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A5E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A2CC7C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1FC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10515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BD3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CCACTTGTAATG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997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C986E3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6EC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10515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106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GCTTTCGCTTTTT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F9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A77DAE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9BE1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0DD6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cccccctcgaggtcgacGCAGTTAAAGGTACGATACATTTCAT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9166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B24E13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E300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666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tgATTTAGAGGTAGAGTATAGACTCGTT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F48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AF6C9B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023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197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acctctaaatCATTGGAAATTCTGCTACTATAGC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F51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3EEA9C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B1E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896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caccgcggtggcggccgcTAAATTGTAGATATAGGCGTGATC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7E9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3916503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82C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B2D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TGCGCGGTACTTC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96B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7B0C67B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F40A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F63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ATTTCGGATCATT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092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6584A1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534D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52B1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TGCCTGAAGTCGAT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201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EA262F2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C9CB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3321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TGGCTTGAGCGTC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76A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B56F7DD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B0E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05990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A48D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CAACTTAGTTATAAAGA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AC7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FEA718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B57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05990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C04B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GATGATTTCAACTTGTT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A39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E2A2EC7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974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06000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800D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TTCAACCCCAAAAG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565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3FBA0C6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8D11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SER1_RS06000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B0FF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ATAGATATTCGTTAAGCC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0F17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6F2F4DB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A758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test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58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ACCGAGCCCGCCTA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D54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8FF6FB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520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test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693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TTCCGGCTCGTAT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AC2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963CF15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9CE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842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tgcagtcgacggtaccCGTTAATTTAAGCTGTTACGTTTGT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EE9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0F35D32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2E7F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ga 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9E1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ctgcatctagagcggccgcTTAAGGTTTTTTATGGCGACTTT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D8E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1476C32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341B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F40F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  <w:t>aattctgcagtcgacggtaccTTTTAAACCTCATTATGAAAAAAGC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ADD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4CCB3C9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9880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B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3447" w14:textId="77777777" w:rsidR="00401559" w:rsidRPr="00401559" w:rsidRDefault="00401559" w:rsidP="00CB35E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"/>
              </w:rPr>
              <w:t>ttggctgcatctagagcggccgcATTTTCTAATGCGATTTCGGA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501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7D316450" w14:textId="77777777" w:rsidTr="001F5994">
        <w:trPr>
          <w:trHeight w:val="280"/>
          <w:jc w:val="center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04A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 qRT-PCR</w:t>
            </w:r>
          </w:p>
        </w:tc>
      </w:tr>
      <w:tr w:rsidR="00401559" w:rsidRPr="00401559" w14:paraId="14B5677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559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xI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27F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TGGGTTTGATGCCG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6CD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09D04A9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88B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xI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711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TTGTACCTGCATC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DB1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E4F476F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9D69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xII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B31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GTCAAGGAAATGGA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589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4077840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2CD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xII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F55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GCTGCGTTCTTCT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3F3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3F1E1D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0378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ms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F2B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AAGGGGCTTGGTA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A52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A885C0F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E2C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ms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A95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CGTTGGGTAGTA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4FE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55CD5E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910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d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854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TGCCGGTGAAAATG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C6D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BF9FF67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FB0B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d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BAD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CGTGCCACCACAT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04B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7006410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F64C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nZ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A05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TGCAGACATTGACG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340C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973708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7A0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nZ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2B9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CCAGAAAATCGGG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4F63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3202CF6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52D7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p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E89C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TTGGTACGGCTA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6EB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0FFFD0F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8998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pE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6AA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CTTGCTAATTCAG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773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1D0D081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EE2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X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655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TGCTAAAATCCGTC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B66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16AF78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A4DA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lX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1DA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CCTTACCACGTTTG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8EE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6B0F34E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09A6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ns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1F1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AGAAGAACTCGTA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94A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5E64728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B2C1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ns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7187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TTTTGCAGGACGAGG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1298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6A2A5A76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FC5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nr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4B6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ATCCGGCGATGA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1ADD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4857FEB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5A5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f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r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0CD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CCGCTTTCACTAA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D3D9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D8AE6CD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152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s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517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AAGCACAACAAGTG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951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53BFA66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36F1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s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87A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GTCGGATCTTCACCG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E6A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079282C0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F173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8CD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GGTTGCCGTGTTA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DEB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45ADCB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ADAF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a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D350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TTGCTCGGTCATG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7B81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280BCAEE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B5BF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APP16S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229F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CGAACGGTAACG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1D7A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3098ED4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DECE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_APP16S-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769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TTACTCACCCGT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DB44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12F9486A" w14:textId="77777777" w:rsidTr="007C5F04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2DAA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t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6S rRN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93A5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GCACCGGCTAAC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0652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401559" w:rsidRPr="00401559" w14:paraId="5B104E23" w14:textId="77777777" w:rsidTr="007C5F04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BCF12" w14:textId="77777777" w:rsidR="00401559" w:rsidRPr="00401559" w:rsidRDefault="00401559" w:rsidP="00CB35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t-</w:t>
            </w:r>
            <w:r w:rsidRPr="004015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6S rRNA</w:t>
            </w: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3A0BB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AATCAACCGCCTGC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A12CE" w14:textId="77777777" w:rsidR="00401559" w:rsidRPr="00401559" w:rsidRDefault="00401559" w:rsidP="00CB35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15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</w:tbl>
    <w:p w14:paraId="62C0152C" w14:textId="29D91D8D" w:rsidR="00711810" w:rsidRPr="001F43A6" w:rsidRDefault="00401559" w:rsidP="004A69EE">
      <w:pPr>
        <w:spacing w:line="276" w:lineRule="auto"/>
        <w:ind w:rightChars="56" w:right="118"/>
        <w:rPr>
          <w:rFonts w:ascii="Times New Roman" w:hAnsi="Times New Roman" w:cs="Times New Roman"/>
          <w:sz w:val="22"/>
        </w:rPr>
      </w:pPr>
      <w:r w:rsidRPr="001F43A6">
        <w:rPr>
          <w:rFonts w:ascii="Times New Roman" w:hAnsi="Times New Roman" w:cs="Times New Roman"/>
          <w:sz w:val="22"/>
        </w:rPr>
        <w:t>Chlr, chloramphenicol resistant; Kanr, kanamycin resistant; Ermr, erythromycin resistant; Tetr, tetracycline; Ampr, ampicillin resistant.</w:t>
      </w:r>
    </w:p>
    <w:sectPr w:rsidR="00711810" w:rsidRPr="001F43A6" w:rsidSect="004015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A0A68" w14:textId="77777777" w:rsidR="000066EC" w:rsidRDefault="000066EC" w:rsidP="00401559">
      <w:r>
        <w:separator/>
      </w:r>
    </w:p>
  </w:endnote>
  <w:endnote w:type="continuationSeparator" w:id="0">
    <w:p w14:paraId="01A35B3B" w14:textId="77777777" w:rsidR="000066EC" w:rsidRDefault="000066EC" w:rsidP="0040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774B3" w14:textId="77777777" w:rsidR="000066EC" w:rsidRDefault="000066EC" w:rsidP="00401559">
      <w:r>
        <w:separator/>
      </w:r>
    </w:p>
  </w:footnote>
  <w:footnote w:type="continuationSeparator" w:id="0">
    <w:p w14:paraId="4BD6C876" w14:textId="77777777" w:rsidR="000066EC" w:rsidRDefault="000066EC" w:rsidP="00401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4A"/>
    <w:rsid w:val="000066EC"/>
    <w:rsid w:val="001F43A6"/>
    <w:rsid w:val="001F5994"/>
    <w:rsid w:val="0030101D"/>
    <w:rsid w:val="00401559"/>
    <w:rsid w:val="004A69EE"/>
    <w:rsid w:val="00516EA6"/>
    <w:rsid w:val="005B1111"/>
    <w:rsid w:val="00711810"/>
    <w:rsid w:val="007C5F04"/>
    <w:rsid w:val="007D735F"/>
    <w:rsid w:val="00B2737A"/>
    <w:rsid w:val="00C50EF9"/>
    <w:rsid w:val="00CB2D34"/>
    <w:rsid w:val="00CB35E6"/>
    <w:rsid w:val="00CC3008"/>
    <w:rsid w:val="00F8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8A000"/>
  <w15:chartTrackingRefBased/>
  <w15:docId w15:val="{6D145136-0BD0-4B24-8C59-534CC3AA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CB2D34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B2D34"/>
    <w:pPr>
      <w:keepNext/>
      <w:keepLines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B2D34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D34"/>
    <w:rPr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CB2D34"/>
    <w:rPr>
      <w:rFonts w:asciiTheme="majorHAnsi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CB2D34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401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5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559"/>
    <w:rPr>
      <w:sz w:val="18"/>
      <w:szCs w:val="18"/>
    </w:rPr>
  </w:style>
  <w:style w:type="table" w:styleId="a7">
    <w:name w:val="Table Grid"/>
    <w:basedOn w:val="a1"/>
    <w:uiPriority w:val="39"/>
    <w:rsid w:val="00401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uh</dc:creator>
  <cp:keywords/>
  <dc:description/>
  <cp:lastModifiedBy>Zhang Qiuh</cp:lastModifiedBy>
  <cp:revision>11</cp:revision>
  <dcterms:created xsi:type="dcterms:W3CDTF">2023-01-11T06:35:00Z</dcterms:created>
  <dcterms:modified xsi:type="dcterms:W3CDTF">2023-04-11T13:13:00Z</dcterms:modified>
</cp:coreProperties>
</file>